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189" w:tblpY="1495"/>
        <w:tblW w:w="14963" w:type="dxa"/>
        <w:tblLook w:val="04A0"/>
      </w:tblPr>
      <w:tblGrid>
        <w:gridCol w:w="2115"/>
        <w:gridCol w:w="813"/>
        <w:gridCol w:w="812"/>
        <w:gridCol w:w="812"/>
        <w:gridCol w:w="812"/>
        <w:gridCol w:w="812"/>
        <w:gridCol w:w="812"/>
        <w:gridCol w:w="741"/>
        <w:gridCol w:w="725"/>
        <w:gridCol w:w="1328"/>
        <w:gridCol w:w="789"/>
        <w:gridCol w:w="1267"/>
        <w:gridCol w:w="1243"/>
        <w:gridCol w:w="684"/>
        <w:gridCol w:w="1198"/>
      </w:tblGrid>
      <w:tr w:rsidR="008C54CA" w:rsidRPr="00CB1690" w:rsidTr="00A703E0"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s/States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54CA" w:rsidRPr="00CB1690" w:rsidTr="00A703E0"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54CA" w:rsidRPr="00CB1690" w:rsidRDefault="008C54CA" w:rsidP="008C54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6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7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8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9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0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1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2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3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Trend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tabs>
                <w:tab w:val="left" w:pos="12049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Trend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8C54CA" w:rsidRPr="00CB1690" w:rsidRDefault="008C54CA" w:rsidP="008C54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</w:tr>
      <w:tr w:rsidR="005A0A10" w:rsidRPr="00CB1690" w:rsidTr="00BD7D24">
        <w:tc>
          <w:tcPr>
            <w:tcW w:w="2115" w:type="dxa"/>
            <w:tcBorders>
              <w:top w:val="single" w:sz="4" w:space="0" w:color="auto"/>
            </w:tcBorders>
            <w:vAlign w:val="bottom"/>
          </w:tcPr>
          <w:p w:rsidR="005A0A10" w:rsidRPr="00CB1690" w:rsidRDefault="005A0A10" w:rsidP="005A0A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.4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.95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1.89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7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8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BD7D24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e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4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0.16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7.1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8.54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3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07.4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pá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4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7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4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zonas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6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.7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.84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4.68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6.48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á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7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0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ndônia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46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.32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7.85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raima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96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9.0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.56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.51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6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0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antins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7.4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.9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.54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.63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7.8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8.5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7.6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7.9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6.9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4.21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5.12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5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goas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4.7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.58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0.57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1267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7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124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ia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.2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4.5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3.81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267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24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ará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.0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6.05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67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8</w:t>
            </w:r>
          </w:p>
        </w:tc>
        <w:tc>
          <w:tcPr>
            <w:tcW w:w="124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anhão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2.17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1267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7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124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íba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4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.2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.5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.34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1.51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4</w:t>
            </w:r>
          </w:p>
        </w:tc>
        <w:tc>
          <w:tcPr>
            <w:tcW w:w="1267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24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nambuco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.6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.1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.21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6.53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1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auí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4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2.4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5.0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7.10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7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9-2012</w:t>
            </w: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0.6</w:t>
            </w: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7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Norte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.3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8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48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8.75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5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gipe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.4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4.73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-7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7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BD7D24">
        <w:tc>
          <w:tcPr>
            <w:tcW w:w="2115" w:type="dxa"/>
          </w:tcPr>
          <w:p w:rsidR="005A0A10" w:rsidRPr="00CB1690" w:rsidRDefault="005A0A10" w:rsidP="005A0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6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.10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4.08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8-2012</w:t>
            </w: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4</w:t>
            </w:r>
          </w:p>
        </w:tc>
      </w:tr>
      <w:tr w:rsidR="005A0A10" w:rsidRPr="00CB1690" w:rsidTr="00BD7D24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to Federal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.60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2.38</w:t>
            </w:r>
          </w:p>
        </w:tc>
        <w:tc>
          <w:tcPr>
            <w:tcW w:w="725" w:type="dxa"/>
            <w:vAlign w:val="bottom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iás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4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.94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8-2012</w:t>
            </w: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3.6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0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4</w:t>
            </w: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.9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85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8.97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 do Sul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.0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3.26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2.16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east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.76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.11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6.08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6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4.8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.2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.89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3.57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as Gerais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.10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57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.0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0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Paulo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6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.3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.8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.31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4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4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.5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.72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6.83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ná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8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4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8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.7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60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8.23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,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Sul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3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.37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.2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.94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6.12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0A10" w:rsidRPr="00CB1690" w:rsidTr="00A703E0">
        <w:tc>
          <w:tcPr>
            <w:tcW w:w="2115" w:type="dxa"/>
            <w:vAlign w:val="bottom"/>
          </w:tcPr>
          <w:p w:rsidR="005A0A10" w:rsidRPr="00CB1690" w:rsidRDefault="005A0A10" w:rsidP="005A0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a Catarina</w:t>
            </w:r>
          </w:p>
        </w:tc>
        <w:tc>
          <w:tcPr>
            <w:tcW w:w="813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.39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.41</w:t>
            </w:r>
          </w:p>
        </w:tc>
        <w:tc>
          <w:tcPr>
            <w:tcW w:w="812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741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5.77</w:t>
            </w:r>
          </w:p>
        </w:tc>
        <w:tc>
          <w:tcPr>
            <w:tcW w:w="725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89" w:type="dxa"/>
            <w:vAlign w:val="center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1267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2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1243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8" w:type="dxa"/>
          </w:tcPr>
          <w:p w:rsidR="005A0A10" w:rsidRPr="00CB1690" w:rsidRDefault="005A0A10" w:rsidP="005A0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215DE9" w:rsidRPr="00CB1690" w:rsidRDefault="00215DE9">
      <w:pPr>
        <w:rPr>
          <w:rFonts w:ascii="Times New Roman" w:hAnsi="Times New Roman" w:cs="Times New Roman"/>
          <w:lang w:val="en-GB"/>
        </w:rPr>
      </w:pPr>
      <w:r w:rsidRPr="00CB1690">
        <w:rPr>
          <w:rFonts w:ascii="Times New Roman" w:hAnsi="Times New Roman" w:cs="Times New Roman"/>
          <w:lang w:val="en-GB"/>
        </w:rPr>
        <w:t>Table</w:t>
      </w:r>
      <w:r w:rsidR="00EE6F70" w:rsidRPr="00CB1690">
        <w:rPr>
          <w:rFonts w:ascii="Times New Roman" w:hAnsi="Times New Roman" w:cs="Times New Roman"/>
          <w:lang w:val="en-GB"/>
        </w:rPr>
        <w:t xml:space="preserve"> </w:t>
      </w:r>
      <w:r w:rsidR="00CB1690" w:rsidRPr="00CB1690">
        <w:rPr>
          <w:rFonts w:ascii="Times New Roman" w:hAnsi="Times New Roman" w:cs="Times New Roman"/>
          <w:lang w:val="en-GB"/>
        </w:rPr>
        <w:t>S</w:t>
      </w:r>
      <w:r w:rsidRPr="00CB1690">
        <w:rPr>
          <w:rFonts w:ascii="Times New Roman" w:hAnsi="Times New Roman" w:cs="Times New Roman"/>
          <w:lang w:val="en-GB"/>
        </w:rPr>
        <w:t>1. Productivity rate (%) values and trends in Brazil regions and states from 2006-2013</w:t>
      </w:r>
      <w:r w:rsidR="00CB1690" w:rsidRPr="00CB1690">
        <w:rPr>
          <w:rFonts w:ascii="Times New Roman" w:hAnsi="Times New Roman" w:cs="Times New Roman"/>
          <w:lang w:val="en-GB"/>
        </w:rPr>
        <w:t>.</w:t>
      </w:r>
    </w:p>
    <w:p w:rsidR="00814A7B" w:rsidRPr="00CB1690" w:rsidRDefault="00814A7B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B1690">
        <w:rPr>
          <w:rFonts w:ascii="Times New Roman" w:hAnsi="Times New Roman" w:cs="Times New Roman"/>
          <w:sz w:val="22"/>
          <w:szCs w:val="22"/>
          <w:lang w:val="en-US"/>
        </w:rPr>
        <w:t>Abbreviations: APC, annual percentage change; CI, confidence interval.</w:t>
      </w:r>
    </w:p>
    <w:p w:rsidR="00814A7B" w:rsidRPr="00CB1690" w:rsidRDefault="00FC15B7">
      <w:pPr>
        <w:rPr>
          <w:rFonts w:ascii="Times New Roman" w:hAnsi="Times New Roman" w:cs="Times New Roman"/>
          <w:lang w:val="en-GB"/>
        </w:rPr>
      </w:pPr>
      <w:r w:rsidRPr="00CB1690">
        <w:rPr>
          <w:rFonts w:ascii="Times New Roman" w:hAnsi="Times New Roman" w:cs="Times New Roman"/>
          <w:sz w:val="22"/>
          <w:szCs w:val="22"/>
          <w:lang w:val="en-US"/>
        </w:rPr>
        <w:t xml:space="preserve">* </w:t>
      </w:r>
      <w:r w:rsidR="001949C3" w:rsidRPr="00CB1690">
        <w:rPr>
          <w:rFonts w:ascii="Times New Roman" w:hAnsi="Times New Roman" w:cs="Times New Roman"/>
          <w:sz w:val="22"/>
          <w:szCs w:val="22"/>
          <w:lang w:val="en-US"/>
        </w:rPr>
        <w:t>APC is significantly different from 0 (</w:t>
      </w:r>
      <w:r w:rsidR="001949C3" w:rsidRPr="00CB1690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="001949C3" w:rsidRPr="00CB1690">
        <w:rPr>
          <w:rFonts w:ascii="Times New Roman" w:hAnsi="Times New Roman" w:cs="Times New Roman"/>
          <w:sz w:val="22"/>
          <w:szCs w:val="22"/>
          <w:lang w:val="en-US"/>
        </w:rPr>
        <w:t>&lt;0.05)</w:t>
      </w:r>
    </w:p>
    <w:p w:rsidR="00814A7B" w:rsidRPr="00CB1690" w:rsidRDefault="00814A7B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>
      <w:pPr>
        <w:rPr>
          <w:rFonts w:ascii="Times New Roman" w:hAnsi="Times New Roman" w:cs="Times New Roman"/>
          <w:lang w:val="en-GB"/>
        </w:rPr>
      </w:pPr>
    </w:p>
    <w:p w:rsidR="008C54CA" w:rsidRPr="00CB1690" w:rsidRDefault="008C54CA">
      <w:pPr>
        <w:rPr>
          <w:rFonts w:ascii="Times New Roman" w:hAnsi="Times New Roman" w:cs="Times New Roman"/>
          <w:lang w:val="en-GB"/>
        </w:rPr>
      </w:pPr>
    </w:p>
    <w:p w:rsidR="00497617" w:rsidRPr="00CB1690" w:rsidRDefault="00D617C3">
      <w:pPr>
        <w:rPr>
          <w:rFonts w:ascii="Times New Roman" w:hAnsi="Times New Roman" w:cs="Times New Roman"/>
          <w:lang w:val="en-GB"/>
        </w:rPr>
      </w:pPr>
      <w:r w:rsidRPr="00CB1690">
        <w:rPr>
          <w:rFonts w:ascii="Times New Roman" w:hAnsi="Times New Roman" w:cs="Times New Roman"/>
          <w:lang w:val="en-GB"/>
        </w:rPr>
        <w:t>Table</w:t>
      </w:r>
      <w:r w:rsidR="00EE6F70" w:rsidRPr="00CB1690">
        <w:rPr>
          <w:rFonts w:ascii="Times New Roman" w:hAnsi="Times New Roman" w:cs="Times New Roman"/>
          <w:lang w:val="en-GB"/>
        </w:rPr>
        <w:t xml:space="preserve"> </w:t>
      </w:r>
      <w:r w:rsidR="00CB1690">
        <w:rPr>
          <w:rFonts w:ascii="Times New Roman" w:hAnsi="Times New Roman" w:cs="Times New Roman"/>
          <w:lang w:val="en-GB"/>
        </w:rPr>
        <w:t>S</w:t>
      </w:r>
      <w:r w:rsidRPr="00CB1690">
        <w:rPr>
          <w:rFonts w:ascii="Times New Roman" w:hAnsi="Times New Roman" w:cs="Times New Roman"/>
          <w:lang w:val="en-GB"/>
        </w:rPr>
        <w:t xml:space="preserve">2. </w:t>
      </w:r>
      <w:r w:rsidR="009C5895" w:rsidRPr="00CB1690">
        <w:rPr>
          <w:rFonts w:ascii="Times New Roman" w:hAnsi="Times New Roman" w:cs="Times New Roman"/>
          <w:lang w:val="en-GB"/>
        </w:rPr>
        <w:t xml:space="preserve"> Unsatisfactory exams (%)</w:t>
      </w:r>
      <w:r w:rsidRPr="00CB1690">
        <w:rPr>
          <w:rFonts w:ascii="Times New Roman" w:hAnsi="Times New Roman" w:cs="Times New Roman"/>
          <w:lang w:val="en-GB"/>
        </w:rPr>
        <w:t xml:space="preserve"> and trends in Brazil regions and states from 2006-2013</w:t>
      </w:r>
      <w:r w:rsidR="00CB1690">
        <w:rPr>
          <w:rFonts w:ascii="Times New Roman" w:hAnsi="Times New Roman" w:cs="Times New Roman"/>
          <w:lang w:val="en-GB"/>
        </w:rPr>
        <w:t>.</w:t>
      </w:r>
    </w:p>
    <w:p w:rsidR="008C54CA" w:rsidRPr="00CB1690" w:rsidRDefault="008C54CA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80" w:rightFromText="180" w:vertAnchor="page" w:horzAnchor="page" w:tblpX="1369" w:tblpY="1997"/>
        <w:tblW w:w="14850" w:type="dxa"/>
        <w:tblLook w:val="04A0"/>
      </w:tblPr>
      <w:tblGrid>
        <w:gridCol w:w="2128"/>
        <w:gridCol w:w="814"/>
        <w:gridCol w:w="814"/>
        <w:gridCol w:w="815"/>
        <w:gridCol w:w="815"/>
        <w:gridCol w:w="815"/>
        <w:gridCol w:w="815"/>
        <w:gridCol w:w="740"/>
        <w:gridCol w:w="727"/>
        <w:gridCol w:w="1349"/>
        <w:gridCol w:w="763"/>
        <w:gridCol w:w="1206"/>
        <w:gridCol w:w="1261"/>
        <w:gridCol w:w="679"/>
        <w:gridCol w:w="1109"/>
      </w:tblGrid>
      <w:tr w:rsidR="00D617C3" w:rsidRPr="00CB1690" w:rsidTr="00821FC4"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s/States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17C3" w:rsidRPr="00CB1690" w:rsidRDefault="00750A1E" w:rsidP="00750A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Trend 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17C3" w:rsidRPr="00CB1690" w:rsidRDefault="00750A1E" w:rsidP="00187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617C3" w:rsidRPr="00CB1690" w:rsidRDefault="00750A1E" w:rsidP="00750A1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Trend 2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17C3" w:rsidRPr="00CB1690" w:rsidTr="00821FC4"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7C3" w:rsidRPr="00CB1690" w:rsidRDefault="00D617C3" w:rsidP="001879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6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7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8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9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0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1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2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3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D617C3" w:rsidRPr="00CB1690" w:rsidRDefault="00750A1E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D617C3" w:rsidRPr="00CB1690" w:rsidRDefault="00750A1E" w:rsidP="001879F2">
            <w:pPr>
              <w:tabs>
                <w:tab w:val="left" w:pos="12049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D617C3" w:rsidRPr="00CB1690" w:rsidRDefault="00D617C3" w:rsidP="001879F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</w:tr>
      <w:tr w:rsidR="009A6519" w:rsidRPr="00CB1690" w:rsidTr="00821FC4">
        <w:tc>
          <w:tcPr>
            <w:tcW w:w="2128" w:type="dxa"/>
            <w:tcBorders>
              <w:top w:val="single" w:sz="4" w:space="0" w:color="auto"/>
            </w:tcBorders>
            <w:vAlign w:val="bottom"/>
          </w:tcPr>
          <w:p w:rsidR="009A6519" w:rsidRPr="00CB1690" w:rsidRDefault="009A6519" w:rsidP="009A65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3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31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1.3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7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7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e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7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4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6.5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3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3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pá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.25</w:t>
            </w:r>
          </w:p>
        </w:tc>
        <w:tc>
          <w:tcPr>
            <w:tcW w:w="727" w:type="dxa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8.2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4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zonas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3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76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2.4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6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5.9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81.9</w:t>
            </w: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á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3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1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ndônia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0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2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1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0.5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7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2.7</w:t>
            </w: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sz w:val="16"/>
                <w:szCs w:val="16"/>
              </w:rPr>
              <w:t>Roraima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2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7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.90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6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1.0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19.7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30.8</w:t>
            </w: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antins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6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8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8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4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goas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5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1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7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ia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1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70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8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5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ará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5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0.3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3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4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anhão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16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5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2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íba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7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7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nambuco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89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70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auí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8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,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Norte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13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42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4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0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gipe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5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1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4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7.3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24.4</w:t>
            </w:r>
          </w:p>
        </w:tc>
      </w:tr>
      <w:tr w:rsidR="009A6519" w:rsidRPr="00CB1690" w:rsidTr="00821FC4">
        <w:tc>
          <w:tcPr>
            <w:tcW w:w="2128" w:type="dxa"/>
          </w:tcPr>
          <w:p w:rsidR="009A6519" w:rsidRPr="00CB1690" w:rsidRDefault="009A6519" w:rsidP="009A65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4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0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4.9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7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5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to Federal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3.7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5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iás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0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9.7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2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6.9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 do Sul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1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4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east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2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7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7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3.0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0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4.7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as Gerais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2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9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5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9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9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0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Paulo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6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7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5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ná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1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0.8</w:t>
            </w: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Sul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5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6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3.4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1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</w:p>
        </w:tc>
      </w:tr>
      <w:tr w:rsidR="009A6519" w:rsidRPr="00CB1690" w:rsidTr="00821FC4">
        <w:tc>
          <w:tcPr>
            <w:tcW w:w="2128" w:type="dxa"/>
            <w:vAlign w:val="bottom"/>
          </w:tcPr>
          <w:p w:rsidR="009A6519" w:rsidRPr="00CB1690" w:rsidRDefault="009A6519" w:rsidP="009A65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a Catarina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14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5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40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7</w:t>
            </w:r>
          </w:p>
        </w:tc>
        <w:tc>
          <w:tcPr>
            <w:tcW w:w="727" w:type="dxa"/>
            <w:vAlign w:val="bottom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134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3</w:t>
            </w:r>
            <w:r w:rsidR="00821FC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06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0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1261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A6519" w:rsidRPr="00CB1690" w:rsidRDefault="009A6519" w:rsidP="009A6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497617" w:rsidRPr="00CB1690" w:rsidRDefault="00497617">
      <w:pPr>
        <w:rPr>
          <w:rFonts w:ascii="Times New Roman" w:hAnsi="Times New Roman" w:cs="Times New Roman"/>
          <w:sz w:val="20"/>
          <w:szCs w:val="20"/>
        </w:rPr>
      </w:pPr>
    </w:p>
    <w:p w:rsidR="00814A7B" w:rsidRPr="00CB1690" w:rsidRDefault="00814A7B" w:rsidP="00A3707C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 w:rsidP="00FC15B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B1690">
        <w:rPr>
          <w:rFonts w:ascii="Times New Roman" w:hAnsi="Times New Roman" w:cs="Times New Roman"/>
          <w:sz w:val="22"/>
          <w:szCs w:val="22"/>
          <w:lang w:val="en-US"/>
        </w:rPr>
        <w:t>Abbreviations: APC, annual percentage change; CI, confidence interval.</w:t>
      </w:r>
    </w:p>
    <w:p w:rsidR="00FC15B7" w:rsidRPr="00CB1690" w:rsidRDefault="00FC15B7" w:rsidP="00FC15B7">
      <w:pPr>
        <w:rPr>
          <w:rFonts w:ascii="Times New Roman" w:hAnsi="Times New Roman" w:cs="Times New Roman"/>
          <w:lang w:val="en-GB"/>
        </w:rPr>
      </w:pPr>
      <w:r w:rsidRPr="00CB1690">
        <w:rPr>
          <w:rFonts w:ascii="Times New Roman" w:hAnsi="Times New Roman" w:cs="Times New Roman"/>
          <w:sz w:val="22"/>
          <w:szCs w:val="22"/>
          <w:lang w:val="en-US"/>
        </w:rPr>
        <w:t>* APC is significantly different from 0 (</w:t>
      </w:r>
      <w:r w:rsidRPr="00CB1690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CB1690">
        <w:rPr>
          <w:rFonts w:ascii="Times New Roman" w:hAnsi="Times New Roman" w:cs="Times New Roman"/>
          <w:sz w:val="22"/>
          <w:szCs w:val="22"/>
          <w:lang w:val="en-US"/>
        </w:rPr>
        <w:t>&lt;0.05)</w:t>
      </w:r>
    </w:p>
    <w:p w:rsidR="00FC15B7" w:rsidRPr="00CB1690" w:rsidRDefault="00FC15B7" w:rsidP="00A3707C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 w:rsidP="00A3707C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 w:rsidP="00A3707C">
      <w:pPr>
        <w:rPr>
          <w:rFonts w:ascii="Times New Roman" w:hAnsi="Times New Roman" w:cs="Times New Roman"/>
          <w:lang w:val="en-GB"/>
        </w:rPr>
      </w:pPr>
    </w:p>
    <w:p w:rsidR="00814A7B" w:rsidRPr="00CB1690" w:rsidRDefault="00814A7B" w:rsidP="00A3707C">
      <w:pPr>
        <w:rPr>
          <w:rFonts w:ascii="Times New Roman" w:hAnsi="Times New Roman" w:cs="Times New Roman"/>
          <w:lang w:val="en-GB"/>
        </w:rPr>
      </w:pPr>
    </w:p>
    <w:p w:rsidR="00A3707C" w:rsidRPr="00CB1690" w:rsidRDefault="00A3707C" w:rsidP="00A3707C">
      <w:pPr>
        <w:rPr>
          <w:rFonts w:ascii="Times New Roman" w:hAnsi="Times New Roman" w:cs="Times New Roman"/>
          <w:lang w:val="en-GB"/>
        </w:rPr>
      </w:pPr>
      <w:r w:rsidRPr="00CB1690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CB1690">
        <w:rPr>
          <w:rFonts w:ascii="Times New Roman" w:hAnsi="Times New Roman" w:cs="Times New Roman"/>
          <w:lang w:val="en-GB"/>
        </w:rPr>
        <w:t>S</w:t>
      </w:r>
      <w:r w:rsidRPr="00CB1690">
        <w:rPr>
          <w:rFonts w:ascii="Times New Roman" w:hAnsi="Times New Roman" w:cs="Times New Roman"/>
          <w:lang w:val="en-GB"/>
        </w:rPr>
        <w:t>3.  Positivity index (%) and trends in Brazil regions and states from 2006-2013</w:t>
      </w:r>
      <w:r w:rsidR="00CB1690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pPr w:leftFromText="180" w:rightFromText="180" w:vertAnchor="page" w:horzAnchor="page" w:tblpX="1369" w:tblpY="1675"/>
        <w:tblW w:w="14734" w:type="dxa"/>
        <w:tblLook w:val="04A0"/>
      </w:tblPr>
      <w:tblGrid>
        <w:gridCol w:w="2136"/>
        <w:gridCol w:w="817"/>
        <w:gridCol w:w="817"/>
        <w:gridCol w:w="817"/>
        <w:gridCol w:w="817"/>
        <w:gridCol w:w="817"/>
        <w:gridCol w:w="817"/>
        <w:gridCol w:w="742"/>
        <w:gridCol w:w="728"/>
        <w:gridCol w:w="1355"/>
        <w:gridCol w:w="763"/>
        <w:gridCol w:w="1110"/>
        <w:gridCol w:w="1266"/>
        <w:gridCol w:w="639"/>
        <w:gridCol w:w="1093"/>
      </w:tblGrid>
      <w:tr w:rsidR="00FA5BEF" w:rsidRPr="00CB1690" w:rsidTr="007F56FF"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s/Stat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A5BEF" w:rsidRPr="00CB1690" w:rsidRDefault="00FA5BEF" w:rsidP="00FA5BE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Trend 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A5BEF" w:rsidRPr="00CB1690" w:rsidRDefault="00FA5BEF" w:rsidP="00FA5BE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Trend 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5BEF" w:rsidRPr="00CB1690" w:rsidTr="007F56FF"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A5BEF" w:rsidRPr="00CB1690" w:rsidRDefault="00FA5BEF" w:rsidP="00FA5B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6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7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8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9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0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1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2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3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tabs>
                <w:tab w:val="left" w:pos="12049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FA5BEF" w:rsidRPr="00CB1690" w:rsidRDefault="00FA5BEF" w:rsidP="00FA5B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</w:tr>
      <w:tr w:rsidR="0063276D" w:rsidRPr="00CB1690" w:rsidTr="007F56FF">
        <w:tc>
          <w:tcPr>
            <w:tcW w:w="2136" w:type="dxa"/>
            <w:tcBorders>
              <w:top w:val="single" w:sz="4" w:space="0" w:color="auto"/>
            </w:tcBorders>
            <w:vAlign w:val="bottom"/>
          </w:tcPr>
          <w:p w:rsidR="0063276D" w:rsidRPr="00CB1690" w:rsidRDefault="0063276D" w:rsidP="0063276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0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6</w:t>
            </w:r>
            <w:r w:rsidR="007F56FF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5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e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93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8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pá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8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9.9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6.8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zonas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65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7.8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9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  <w:r w:rsidR="007F56FF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á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04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2.5</w:t>
            </w:r>
            <w:r w:rsidR="007F56FF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4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0.0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 w:rsidR="007F56FF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ndônia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17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2.8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8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raima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0.4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4.1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.51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5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antins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6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3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goas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4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3.4</w:t>
            </w:r>
            <w:r w:rsidR="007F56FF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8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6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98.2</w:t>
            </w: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ia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5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ará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23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8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anhão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77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2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íba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2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3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  <w:r w:rsidR="007F56FF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04.1</w:t>
            </w: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nambuco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5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auí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41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&lt;0.1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Norte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99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gipe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81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</w:tcPr>
          <w:p w:rsidR="0063276D" w:rsidRPr="00CB1690" w:rsidRDefault="0063276D" w:rsidP="0063276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817" w:type="dxa"/>
            <w:vAlign w:val="center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17" w:type="dxa"/>
            <w:vAlign w:val="center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817" w:type="dxa"/>
            <w:vAlign w:val="center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817" w:type="dxa"/>
            <w:vAlign w:val="center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817" w:type="dxa"/>
            <w:vAlign w:val="center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817" w:type="dxa"/>
            <w:vAlign w:val="center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42" w:type="dxa"/>
            <w:vAlign w:val="center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28" w:type="dxa"/>
            <w:vAlign w:val="center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0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1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to Federal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.71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iás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22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83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="007F56FF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66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 do Sul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68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0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5.1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8.8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9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4.4</w:t>
            </w: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east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76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as Gerais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28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 w:rsidR="007F56FF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.18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6.7</w:t>
            </w:r>
            <w:r w:rsidR="007F56FF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9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8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 w:rsidR="007F56FF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Paulo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28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ná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5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Sul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1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-4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276D" w:rsidRPr="00CB1690" w:rsidTr="007F56FF">
        <w:tc>
          <w:tcPr>
            <w:tcW w:w="2136" w:type="dxa"/>
            <w:vAlign w:val="bottom"/>
          </w:tcPr>
          <w:p w:rsidR="0063276D" w:rsidRPr="00CB1690" w:rsidRDefault="0063276D" w:rsidP="006327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a Catarina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817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742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6</w:t>
            </w:r>
          </w:p>
        </w:tc>
        <w:tc>
          <w:tcPr>
            <w:tcW w:w="728" w:type="dxa"/>
            <w:vAlign w:val="bottom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355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0</w:t>
            </w:r>
          </w:p>
        </w:tc>
        <w:tc>
          <w:tcPr>
            <w:tcW w:w="76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110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9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266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639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1093" w:type="dxa"/>
          </w:tcPr>
          <w:p w:rsidR="0063276D" w:rsidRPr="00CB1690" w:rsidRDefault="0063276D" w:rsidP="006327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8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</w:tr>
    </w:tbl>
    <w:p w:rsidR="00FC15B7" w:rsidRPr="00CB1690" w:rsidRDefault="00FC15B7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 w:rsidP="00FC15B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B1690">
        <w:rPr>
          <w:rFonts w:ascii="Times New Roman" w:hAnsi="Times New Roman" w:cs="Times New Roman"/>
          <w:sz w:val="22"/>
          <w:szCs w:val="22"/>
          <w:lang w:val="en-US"/>
        </w:rPr>
        <w:t>Abbreviations: APC, annual percentage change; CI, confidence interval.</w:t>
      </w:r>
    </w:p>
    <w:p w:rsidR="00FC15B7" w:rsidRPr="00CB1690" w:rsidRDefault="00CB1690" w:rsidP="00FC15B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FC15B7" w:rsidRPr="00CB1690">
        <w:rPr>
          <w:rFonts w:ascii="Times New Roman" w:hAnsi="Times New Roman" w:cs="Times New Roman"/>
          <w:sz w:val="22"/>
          <w:szCs w:val="22"/>
          <w:lang w:val="en-US"/>
        </w:rPr>
        <w:t>APC is significantly different from 0 (</w:t>
      </w:r>
      <w:r w:rsidR="00FC15B7" w:rsidRPr="00CB1690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="00FC15B7" w:rsidRPr="00CB1690">
        <w:rPr>
          <w:rFonts w:ascii="Times New Roman" w:hAnsi="Times New Roman" w:cs="Times New Roman"/>
          <w:sz w:val="22"/>
          <w:szCs w:val="22"/>
          <w:lang w:val="en-US"/>
        </w:rPr>
        <w:t>&lt;0.05)</w:t>
      </w:r>
    </w:p>
    <w:p w:rsidR="00A3707C" w:rsidRPr="00CB1690" w:rsidRDefault="00A3707C">
      <w:pPr>
        <w:rPr>
          <w:rFonts w:ascii="Times New Roman" w:hAnsi="Times New Roman" w:cs="Times New Roman"/>
          <w:lang w:val="en-GB"/>
        </w:rPr>
      </w:pPr>
      <w:r w:rsidRPr="00CB1690">
        <w:rPr>
          <w:rFonts w:ascii="Times New Roman" w:hAnsi="Times New Roman" w:cs="Times New Roman"/>
          <w:lang w:val="en-GB"/>
        </w:rPr>
        <w:br w:type="page"/>
      </w:r>
    </w:p>
    <w:p w:rsidR="00EE6F70" w:rsidRPr="00CB1690" w:rsidRDefault="00397F06" w:rsidP="00EE6F70">
      <w:pPr>
        <w:rPr>
          <w:rFonts w:ascii="Times New Roman" w:hAnsi="Times New Roman" w:cs="Times New Roman"/>
          <w:lang w:val="en-GB"/>
        </w:rPr>
      </w:pPr>
      <w:r w:rsidRPr="00CB1690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CB1690">
        <w:rPr>
          <w:rFonts w:ascii="Times New Roman" w:hAnsi="Times New Roman" w:cs="Times New Roman"/>
          <w:lang w:val="en-GB"/>
        </w:rPr>
        <w:t>S</w:t>
      </w:r>
      <w:r w:rsidRPr="00CB1690">
        <w:rPr>
          <w:rFonts w:ascii="Times New Roman" w:hAnsi="Times New Roman" w:cs="Times New Roman"/>
          <w:lang w:val="en-GB"/>
        </w:rPr>
        <w:t>4</w:t>
      </w:r>
      <w:r w:rsidR="00EE6F70" w:rsidRPr="00CB1690">
        <w:rPr>
          <w:rFonts w:ascii="Times New Roman" w:hAnsi="Times New Roman" w:cs="Times New Roman"/>
          <w:lang w:val="en-GB"/>
        </w:rPr>
        <w:t xml:space="preserve">.  </w:t>
      </w:r>
      <w:r w:rsidR="0064537F" w:rsidRPr="00CB1690">
        <w:rPr>
          <w:rFonts w:ascii="Times New Roman" w:hAnsi="Times New Roman" w:cs="Times New Roman"/>
          <w:lang w:val="en-GB"/>
        </w:rPr>
        <w:t>ASC-US</w:t>
      </w:r>
      <w:r w:rsidR="00EE6F70" w:rsidRPr="00CB1690">
        <w:rPr>
          <w:rFonts w:ascii="Times New Roman" w:hAnsi="Times New Roman" w:cs="Times New Roman"/>
          <w:lang w:val="en-GB"/>
        </w:rPr>
        <w:t xml:space="preserve"> </w:t>
      </w:r>
      <w:r w:rsidR="007B4C27" w:rsidRPr="00CB1690">
        <w:rPr>
          <w:rFonts w:ascii="Times New Roman" w:hAnsi="Times New Roman" w:cs="Times New Roman"/>
          <w:lang w:val="en-GB"/>
        </w:rPr>
        <w:t xml:space="preserve">values </w:t>
      </w:r>
      <w:r w:rsidR="00EE6F70" w:rsidRPr="00CB1690">
        <w:rPr>
          <w:rFonts w:ascii="Times New Roman" w:hAnsi="Times New Roman" w:cs="Times New Roman"/>
          <w:lang w:val="en-GB"/>
        </w:rPr>
        <w:t>(%) and trends in Brazil regions and states from 2006-2013</w:t>
      </w:r>
      <w:r w:rsidR="001C18B0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p w:rsidR="00FA5BEF" w:rsidRPr="00CB1690" w:rsidRDefault="00FA5BEF" w:rsidP="00EE6F70">
      <w:pPr>
        <w:rPr>
          <w:rFonts w:ascii="Times New Roman" w:hAnsi="Times New Roman" w:cs="Times New Roman"/>
          <w:color w:val="FF0000"/>
          <w:lang w:val="en-GB"/>
        </w:rPr>
      </w:pPr>
    </w:p>
    <w:tbl>
      <w:tblPr>
        <w:tblStyle w:val="TableGrid"/>
        <w:tblpPr w:leftFromText="180" w:rightFromText="180" w:vertAnchor="page" w:horzAnchor="page" w:tblpX="1369" w:tblpY="1997"/>
        <w:tblW w:w="14650" w:type="dxa"/>
        <w:tblLook w:val="04A0"/>
      </w:tblPr>
      <w:tblGrid>
        <w:gridCol w:w="2136"/>
        <w:gridCol w:w="817"/>
        <w:gridCol w:w="817"/>
        <w:gridCol w:w="817"/>
        <w:gridCol w:w="817"/>
        <w:gridCol w:w="817"/>
        <w:gridCol w:w="817"/>
        <w:gridCol w:w="742"/>
        <w:gridCol w:w="728"/>
        <w:gridCol w:w="1355"/>
        <w:gridCol w:w="763"/>
        <w:gridCol w:w="973"/>
        <w:gridCol w:w="1266"/>
        <w:gridCol w:w="639"/>
        <w:gridCol w:w="1146"/>
      </w:tblGrid>
      <w:tr w:rsidR="00EE6F70" w:rsidRPr="00CB1690" w:rsidTr="009C59F4"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s/Stat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E6F70" w:rsidRPr="00CB1690" w:rsidRDefault="00EE6F70" w:rsidP="00EE6F7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Trend 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E6F70" w:rsidRPr="00CB1690" w:rsidRDefault="00EE6F70" w:rsidP="00EE6F7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Trend 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F70" w:rsidRPr="00CB1690" w:rsidTr="009C59F4"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6F70" w:rsidRPr="00CB1690" w:rsidRDefault="00EE6F70" w:rsidP="00EE6F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6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7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8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9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0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1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2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3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tabs>
                <w:tab w:val="left" w:pos="12049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EE6F70" w:rsidRPr="00CB1690" w:rsidRDefault="00EE6F70" w:rsidP="00EE6F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</w:tr>
      <w:tr w:rsidR="00923F38" w:rsidRPr="00CB1690" w:rsidTr="009C59F4">
        <w:tc>
          <w:tcPr>
            <w:tcW w:w="2136" w:type="dxa"/>
            <w:tcBorders>
              <w:top w:val="single" w:sz="4" w:space="0" w:color="auto"/>
            </w:tcBorders>
            <w:vAlign w:val="bottom"/>
          </w:tcPr>
          <w:p w:rsidR="00923F38" w:rsidRPr="00CB1690" w:rsidRDefault="00923F38" w:rsidP="00923F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2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55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0</w:t>
            </w:r>
          </w:p>
        </w:tc>
        <w:tc>
          <w:tcPr>
            <w:tcW w:w="763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7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4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e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0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55" w:type="dxa"/>
          </w:tcPr>
          <w:p w:rsidR="00923F38" w:rsidRPr="00CB1690" w:rsidRDefault="005D6FF9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5D6FF9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5D6FF9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0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pá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2" w:type="dxa"/>
            <w:vAlign w:val="bottom"/>
          </w:tcPr>
          <w:p w:rsidR="00EF58EF" w:rsidRPr="00CB1690" w:rsidRDefault="00EF58EF" w:rsidP="00EF58E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:rsidR="00923F38" w:rsidRPr="00CB1690" w:rsidRDefault="00CE6D8F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</w:tcPr>
          <w:p w:rsidR="00923F38" w:rsidRPr="00CB1690" w:rsidRDefault="00CE6D8F" w:rsidP="00CE6D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5.0</w:t>
            </w:r>
          </w:p>
        </w:tc>
        <w:tc>
          <w:tcPr>
            <w:tcW w:w="973" w:type="dxa"/>
          </w:tcPr>
          <w:p w:rsidR="00923F38" w:rsidRPr="00CB1690" w:rsidRDefault="00D01E2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4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zonas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4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55" w:type="dxa"/>
          </w:tcPr>
          <w:p w:rsidR="00923F38" w:rsidRPr="00CB1690" w:rsidRDefault="006841E2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6841E2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6841E2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á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6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55" w:type="dxa"/>
          </w:tcPr>
          <w:p w:rsidR="00923F38" w:rsidRPr="00CB1690" w:rsidRDefault="00AE5CF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  <w:tc>
          <w:tcPr>
            <w:tcW w:w="763" w:type="dxa"/>
          </w:tcPr>
          <w:p w:rsidR="00923F38" w:rsidRPr="00CB1690" w:rsidRDefault="00AE5CF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3.3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6B4EDF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E5CF4" w:rsidRPr="00CB1690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E5CF4" w:rsidRPr="00CB1690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</w:p>
        </w:tc>
        <w:tc>
          <w:tcPr>
            <w:tcW w:w="1266" w:type="dxa"/>
          </w:tcPr>
          <w:p w:rsidR="00923F38" w:rsidRPr="00CB1690" w:rsidRDefault="00AE5CF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8-2013</w:t>
            </w:r>
          </w:p>
        </w:tc>
        <w:tc>
          <w:tcPr>
            <w:tcW w:w="639" w:type="dxa"/>
          </w:tcPr>
          <w:p w:rsidR="00923F38" w:rsidRPr="00CB1690" w:rsidRDefault="00AE5CF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46" w:type="dxa"/>
          </w:tcPr>
          <w:p w:rsidR="00923F38" w:rsidRPr="00CB1690" w:rsidRDefault="00AE5CF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ndônia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7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55" w:type="dxa"/>
          </w:tcPr>
          <w:p w:rsidR="00923F38" w:rsidRPr="00CB1690" w:rsidRDefault="0018232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</w:tcPr>
          <w:p w:rsidR="00923F38" w:rsidRPr="00CB1690" w:rsidRDefault="0018232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0.0</w:t>
            </w:r>
          </w:p>
        </w:tc>
        <w:tc>
          <w:tcPr>
            <w:tcW w:w="973" w:type="dxa"/>
          </w:tcPr>
          <w:p w:rsidR="00923F38" w:rsidRPr="00CB1690" w:rsidRDefault="0018232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8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266" w:type="dxa"/>
          </w:tcPr>
          <w:p w:rsidR="00923F38" w:rsidRPr="00CB1690" w:rsidRDefault="0018232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39" w:type="dxa"/>
          </w:tcPr>
          <w:p w:rsidR="00923F38" w:rsidRPr="00CB1690" w:rsidRDefault="0018232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1146" w:type="dxa"/>
          </w:tcPr>
          <w:p w:rsidR="00923F38" w:rsidRPr="00CB1690" w:rsidRDefault="0018232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raima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09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355" w:type="dxa"/>
          </w:tcPr>
          <w:p w:rsidR="00923F38" w:rsidRPr="00CB1690" w:rsidRDefault="001C011E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1C011E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8.1</w:t>
            </w:r>
          </w:p>
        </w:tc>
        <w:tc>
          <w:tcPr>
            <w:tcW w:w="973" w:type="dxa"/>
          </w:tcPr>
          <w:p w:rsidR="00923F38" w:rsidRPr="00CB1690" w:rsidRDefault="001C011E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9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antins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6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355" w:type="dxa"/>
          </w:tcPr>
          <w:p w:rsidR="00923F38" w:rsidRPr="00CB1690" w:rsidRDefault="00C01EAE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C01EAE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73" w:type="dxa"/>
          </w:tcPr>
          <w:p w:rsidR="00923F38" w:rsidRPr="00CB1690" w:rsidRDefault="00C01EAE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1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355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goas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0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355" w:type="dxa"/>
          </w:tcPr>
          <w:p w:rsidR="00923F38" w:rsidRPr="00CB1690" w:rsidRDefault="005D6FF9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</w:tcPr>
          <w:p w:rsidR="00923F38" w:rsidRPr="00CB1690" w:rsidRDefault="005D6FF9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8.3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5D6FF9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7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8.4</w:t>
            </w:r>
          </w:p>
        </w:tc>
        <w:tc>
          <w:tcPr>
            <w:tcW w:w="1266" w:type="dxa"/>
          </w:tcPr>
          <w:p w:rsidR="00923F38" w:rsidRPr="00CB1690" w:rsidRDefault="005D6FF9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39" w:type="dxa"/>
          </w:tcPr>
          <w:p w:rsidR="00923F38" w:rsidRPr="00CB1690" w:rsidRDefault="005D6FF9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1146" w:type="dxa"/>
          </w:tcPr>
          <w:p w:rsidR="00923F38" w:rsidRPr="00CB1690" w:rsidRDefault="005D6FF9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2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86.0</w:t>
            </w: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ia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5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55" w:type="dxa"/>
          </w:tcPr>
          <w:p w:rsidR="00923F38" w:rsidRPr="00CB1690" w:rsidRDefault="007A14F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7A14F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973" w:type="dxa"/>
          </w:tcPr>
          <w:p w:rsidR="00923F38" w:rsidRPr="00CB1690" w:rsidRDefault="007A14F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ará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0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355" w:type="dxa"/>
          </w:tcPr>
          <w:p w:rsidR="00923F38" w:rsidRPr="00CB1690" w:rsidRDefault="00B81240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</w:tcPr>
          <w:p w:rsidR="00923F38" w:rsidRPr="00CB1690" w:rsidRDefault="00B81240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.4</w:t>
            </w:r>
          </w:p>
        </w:tc>
        <w:tc>
          <w:tcPr>
            <w:tcW w:w="973" w:type="dxa"/>
          </w:tcPr>
          <w:p w:rsidR="00923F38" w:rsidRPr="00CB1690" w:rsidRDefault="00B81240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8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266" w:type="dxa"/>
          </w:tcPr>
          <w:p w:rsidR="00923F38" w:rsidRPr="00CB1690" w:rsidRDefault="00B81240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39" w:type="dxa"/>
          </w:tcPr>
          <w:p w:rsidR="00923F38" w:rsidRPr="00CB1690" w:rsidRDefault="00B81240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46" w:type="dxa"/>
          </w:tcPr>
          <w:p w:rsidR="00923F38" w:rsidRPr="00CB1690" w:rsidRDefault="00B81240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anhão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3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55" w:type="dxa"/>
          </w:tcPr>
          <w:p w:rsidR="00923F38" w:rsidRPr="00CB1690" w:rsidRDefault="00A7781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A7781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</w:p>
        </w:tc>
        <w:tc>
          <w:tcPr>
            <w:tcW w:w="973" w:type="dxa"/>
          </w:tcPr>
          <w:p w:rsidR="00923F38" w:rsidRPr="00CB1690" w:rsidRDefault="00A7781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8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íba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9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55" w:type="dxa"/>
          </w:tcPr>
          <w:p w:rsidR="00923F38" w:rsidRPr="00CB1690" w:rsidRDefault="00772D2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772D2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73" w:type="dxa"/>
          </w:tcPr>
          <w:p w:rsidR="00923F38" w:rsidRPr="00CB1690" w:rsidRDefault="00772D2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nambuco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7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55" w:type="dxa"/>
          </w:tcPr>
          <w:p w:rsidR="00923F38" w:rsidRPr="00CB1690" w:rsidRDefault="00B25F17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B25F17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B25F17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auí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55" w:type="dxa"/>
          </w:tcPr>
          <w:p w:rsidR="00923F38" w:rsidRPr="00CB1690" w:rsidRDefault="004E464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</w:tcPr>
          <w:p w:rsidR="00923F38" w:rsidRPr="00CB1690" w:rsidRDefault="004E464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4E464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1266" w:type="dxa"/>
          </w:tcPr>
          <w:p w:rsidR="00923F38" w:rsidRPr="00CB1690" w:rsidRDefault="004E464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39" w:type="dxa"/>
          </w:tcPr>
          <w:p w:rsidR="00923F38" w:rsidRPr="00CB1690" w:rsidRDefault="004E464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5.1</w:t>
            </w:r>
          </w:p>
        </w:tc>
        <w:tc>
          <w:tcPr>
            <w:tcW w:w="1146" w:type="dxa"/>
          </w:tcPr>
          <w:p w:rsidR="00923F38" w:rsidRPr="00CB1690" w:rsidRDefault="004E4644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0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Norte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8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355" w:type="dxa"/>
          </w:tcPr>
          <w:p w:rsidR="00923F38" w:rsidRPr="00CB1690" w:rsidRDefault="00482F92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482F92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482F92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gipe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1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355" w:type="dxa"/>
          </w:tcPr>
          <w:p w:rsidR="00923F38" w:rsidRPr="00CB1690" w:rsidRDefault="00C01EAE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C01EAE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73" w:type="dxa"/>
          </w:tcPr>
          <w:p w:rsidR="00923F38" w:rsidRPr="00CB1690" w:rsidRDefault="00C01EAE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</w:tcPr>
          <w:p w:rsidR="00923F38" w:rsidRPr="00CB1690" w:rsidRDefault="00923F38" w:rsidP="00923F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2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355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0</w:t>
            </w:r>
          </w:p>
        </w:tc>
        <w:tc>
          <w:tcPr>
            <w:tcW w:w="763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</w:p>
        </w:tc>
        <w:tc>
          <w:tcPr>
            <w:tcW w:w="973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5.8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7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to Federal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9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355" w:type="dxa"/>
          </w:tcPr>
          <w:p w:rsidR="00923F38" w:rsidRPr="00CB1690" w:rsidRDefault="00213C2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213C2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73" w:type="dxa"/>
          </w:tcPr>
          <w:p w:rsidR="00923F38" w:rsidRPr="00CB1690" w:rsidRDefault="00213C25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iás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1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355" w:type="dxa"/>
          </w:tcPr>
          <w:p w:rsidR="00923F38" w:rsidRPr="00CB1690" w:rsidRDefault="00561A0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</w:tcPr>
          <w:p w:rsidR="00923F38" w:rsidRPr="00CB1690" w:rsidRDefault="00561A0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561A0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1266" w:type="dxa"/>
          </w:tcPr>
          <w:p w:rsidR="00923F38" w:rsidRPr="00CB1690" w:rsidRDefault="00561A0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39" w:type="dxa"/>
          </w:tcPr>
          <w:p w:rsidR="00923F38" w:rsidRPr="00CB1690" w:rsidRDefault="00561A0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46" w:type="dxa"/>
          </w:tcPr>
          <w:p w:rsidR="00923F38" w:rsidRPr="00CB1690" w:rsidRDefault="00561A0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2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355" w:type="dxa"/>
          </w:tcPr>
          <w:p w:rsidR="00923F38" w:rsidRPr="00CB1690" w:rsidRDefault="00436E2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436E2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</w:p>
        </w:tc>
        <w:tc>
          <w:tcPr>
            <w:tcW w:w="973" w:type="dxa"/>
          </w:tcPr>
          <w:p w:rsidR="00923F38" w:rsidRPr="00CB1690" w:rsidRDefault="00436E2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0.0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 do Sul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0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355" w:type="dxa"/>
          </w:tcPr>
          <w:p w:rsidR="00923F38" w:rsidRPr="00CB1690" w:rsidRDefault="006D39A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0</w:t>
            </w:r>
          </w:p>
        </w:tc>
        <w:tc>
          <w:tcPr>
            <w:tcW w:w="763" w:type="dxa"/>
          </w:tcPr>
          <w:p w:rsidR="00923F38" w:rsidRPr="00CB1690" w:rsidRDefault="006D39A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1.7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6D39A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34.7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6.1</w:t>
            </w:r>
          </w:p>
        </w:tc>
        <w:tc>
          <w:tcPr>
            <w:tcW w:w="1266" w:type="dxa"/>
          </w:tcPr>
          <w:p w:rsidR="00923F38" w:rsidRPr="00CB1690" w:rsidRDefault="006D39A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639" w:type="dxa"/>
          </w:tcPr>
          <w:p w:rsidR="00923F38" w:rsidRPr="00CB1690" w:rsidRDefault="006D39A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146" w:type="dxa"/>
          </w:tcPr>
          <w:p w:rsidR="00923F38" w:rsidRPr="00CB1690" w:rsidRDefault="006D39A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8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east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0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355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973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5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55" w:type="dxa"/>
          </w:tcPr>
          <w:p w:rsidR="00923F38" w:rsidRPr="00CB1690" w:rsidRDefault="0053616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53616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923F38" w:rsidRPr="00CB1690" w:rsidRDefault="0053616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as Gerais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3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55" w:type="dxa"/>
          </w:tcPr>
          <w:p w:rsidR="00923F38" w:rsidRPr="00CB1690" w:rsidRDefault="00E0404F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E0404F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973" w:type="dxa"/>
          </w:tcPr>
          <w:p w:rsidR="00923F38" w:rsidRPr="00CB1690" w:rsidRDefault="00E0404F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3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3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355" w:type="dxa"/>
          </w:tcPr>
          <w:p w:rsidR="00923F38" w:rsidRPr="00CB1690" w:rsidRDefault="003E585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  <w:tc>
          <w:tcPr>
            <w:tcW w:w="763" w:type="dxa"/>
          </w:tcPr>
          <w:p w:rsidR="00923F38" w:rsidRPr="00CB1690" w:rsidRDefault="003E585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8.8</w:t>
            </w:r>
          </w:p>
        </w:tc>
        <w:tc>
          <w:tcPr>
            <w:tcW w:w="973" w:type="dxa"/>
          </w:tcPr>
          <w:p w:rsidR="00923F38" w:rsidRPr="00CB1690" w:rsidRDefault="003E585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41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1266" w:type="dxa"/>
          </w:tcPr>
          <w:p w:rsidR="00923F38" w:rsidRPr="00CB1690" w:rsidRDefault="003E585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8-2013</w:t>
            </w:r>
          </w:p>
        </w:tc>
        <w:tc>
          <w:tcPr>
            <w:tcW w:w="639" w:type="dxa"/>
          </w:tcPr>
          <w:p w:rsidR="00923F38" w:rsidRPr="00CB1690" w:rsidRDefault="003E585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  <w:r w:rsidR="009C59F4" w:rsidRPr="00CB16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46" w:type="dxa"/>
          </w:tcPr>
          <w:p w:rsidR="00923F38" w:rsidRPr="00CB1690" w:rsidRDefault="003E5856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Paulo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5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355" w:type="dxa"/>
          </w:tcPr>
          <w:p w:rsidR="00923F38" w:rsidRPr="00CB1690" w:rsidRDefault="002F1B9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2F1B9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73" w:type="dxa"/>
          </w:tcPr>
          <w:p w:rsidR="00923F38" w:rsidRPr="00CB1690" w:rsidRDefault="002F1B9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355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73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ná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0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55" w:type="dxa"/>
          </w:tcPr>
          <w:p w:rsidR="00923F38" w:rsidRPr="00CB1690" w:rsidRDefault="00772D2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772D2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973" w:type="dxa"/>
          </w:tcPr>
          <w:p w:rsidR="00923F38" w:rsidRPr="00CB1690" w:rsidRDefault="00772D23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1.9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Sul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5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55" w:type="dxa"/>
          </w:tcPr>
          <w:p w:rsidR="00923F38" w:rsidRPr="00CB1690" w:rsidRDefault="0016379D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16379D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73" w:type="dxa"/>
          </w:tcPr>
          <w:p w:rsidR="00923F38" w:rsidRPr="00CB1690" w:rsidRDefault="0016379D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3F38" w:rsidRPr="00CB1690" w:rsidTr="009C59F4">
        <w:tc>
          <w:tcPr>
            <w:tcW w:w="2136" w:type="dxa"/>
            <w:vAlign w:val="bottom"/>
          </w:tcPr>
          <w:p w:rsidR="00923F38" w:rsidRPr="00CB1690" w:rsidRDefault="00923F38" w:rsidP="00923F3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a Catarina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17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2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7</w:t>
            </w:r>
          </w:p>
        </w:tc>
        <w:tc>
          <w:tcPr>
            <w:tcW w:w="728" w:type="dxa"/>
            <w:vAlign w:val="bottom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355" w:type="dxa"/>
          </w:tcPr>
          <w:p w:rsidR="00923F38" w:rsidRPr="00CB1690" w:rsidRDefault="00366E22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923F38" w:rsidRPr="00CB1690" w:rsidRDefault="00366E22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2.7</w:t>
            </w:r>
          </w:p>
        </w:tc>
        <w:tc>
          <w:tcPr>
            <w:tcW w:w="973" w:type="dxa"/>
          </w:tcPr>
          <w:p w:rsidR="00923F38" w:rsidRPr="00CB1690" w:rsidRDefault="00366E22" w:rsidP="00366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5.5</w:t>
            </w:r>
            <w:r w:rsidR="001505D3" w:rsidRPr="00CB16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26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6" w:type="dxa"/>
          </w:tcPr>
          <w:p w:rsidR="00923F38" w:rsidRPr="00CB1690" w:rsidRDefault="00923F38" w:rsidP="00923F3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EE6F70" w:rsidRPr="00CB1690" w:rsidRDefault="00EE6F70">
      <w:pPr>
        <w:rPr>
          <w:rFonts w:ascii="Times New Roman" w:hAnsi="Times New Roman" w:cs="Times New Roman"/>
          <w:sz w:val="20"/>
          <w:szCs w:val="20"/>
        </w:rPr>
      </w:pPr>
    </w:p>
    <w:p w:rsidR="00E842AC" w:rsidRPr="00CB1690" w:rsidRDefault="00E842AC" w:rsidP="008434D1">
      <w:pPr>
        <w:rPr>
          <w:rFonts w:ascii="Times New Roman" w:hAnsi="Times New Roman" w:cs="Times New Roman"/>
          <w:lang w:val="en-GB"/>
        </w:rPr>
      </w:pPr>
    </w:p>
    <w:p w:rsidR="00E842AC" w:rsidRPr="00CB1690" w:rsidRDefault="00E842AC" w:rsidP="008434D1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 w:rsidP="00FC15B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B1690">
        <w:rPr>
          <w:rFonts w:ascii="Times New Roman" w:hAnsi="Times New Roman" w:cs="Times New Roman"/>
          <w:sz w:val="22"/>
          <w:szCs w:val="22"/>
          <w:lang w:val="en-US"/>
        </w:rPr>
        <w:t>Abbreviations: APC, annual percentage change; CI, confidence interval.</w:t>
      </w:r>
    </w:p>
    <w:p w:rsidR="00FC15B7" w:rsidRPr="00CB1690" w:rsidRDefault="00CB1690" w:rsidP="00FC15B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FC15B7" w:rsidRPr="00CB1690">
        <w:rPr>
          <w:rFonts w:ascii="Times New Roman" w:hAnsi="Times New Roman" w:cs="Times New Roman"/>
          <w:sz w:val="22"/>
          <w:szCs w:val="22"/>
          <w:lang w:val="en-US"/>
        </w:rPr>
        <w:t>APC is significantly different from 0 (</w:t>
      </w:r>
      <w:r w:rsidR="00FC15B7" w:rsidRPr="00CB1690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="00FC15B7" w:rsidRPr="00CB1690">
        <w:rPr>
          <w:rFonts w:ascii="Times New Roman" w:hAnsi="Times New Roman" w:cs="Times New Roman"/>
          <w:sz w:val="22"/>
          <w:szCs w:val="22"/>
          <w:lang w:val="en-US"/>
        </w:rPr>
        <w:t>&lt;0.05)</w:t>
      </w:r>
    </w:p>
    <w:p w:rsidR="00FC15B7" w:rsidRPr="00CB1690" w:rsidRDefault="00FC15B7" w:rsidP="008434D1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 w:rsidP="008434D1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 w:rsidP="008434D1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 w:rsidP="008434D1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 w:rsidP="008434D1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80" w:rightFromText="180" w:vertAnchor="page" w:horzAnchor="page" w:tblpX="1369" w:tblpY="1997"/>
        <w:tblW w:w="14614" w:type="dxa"/>
        <w:tblLook w:val="04A0"/>
      </w:tblPr>
      <w:tblGrid>
        <w:gridCol w:w="2136"/>
        <w:gridCol w:w="817"/>
        <w:gridCol w:w="817"/>
        <w:gridCol w:w="817"/>
        <w:gridCol w:w="817"/>
        <w:gridCol w:w="817"/>
        <w:gridCol w:w="817"/>
        <w:gridCol w:w="742"/>
        <w:gridCol w:w="728"/>
        <w:gridCol w:w="1355"/>
        <w:gridCol w:w="763"/>
        <w:gridCol w:w="1110"/>
        <w:gridCol w:w="1266"/>
        <w:gridCol w:w="639"/>
        <w:gridCol w:w="973"/>
      </w:tblGrid>
      <w:tr w:rsidR="008434D1" w:rsidRPr="00CB1690" w:rsidTr="0024409A"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s/Stat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434D1" w:rsidRPr="00CB1690" w:rsidRDefault="008434D1" w:rsidP="00592E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Trend 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434D1" w:rsidRPr="00CB1690" w:rsidRDefault="008434D1" w:rsidP="00592E0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Trend 2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4D1" w:rsidRPr="00CB1690" w:rsidTr="0024409A"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4D1" w:rsidRPr="00CB1690" w:rsidRDefault="008434D1" w:rsidP="00592E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6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7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8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9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0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1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2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3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tabs>
                <w:tab w:val="left" w:pos="12049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8434D1" w:rsidRPr="00CB1690" w:rsidRDefault="008434D1" w:rsidP="00592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</w:tr>
      <w:tr w:rsidR="00666335" w:rsidRPr="00CB1690" w:rsidTr="0024409A">
        <w:tc>
          <w:tcPr>
            <w:tcW w:w="2136" w:type="dxa"/>
            <w:tcBorders>
              <w:top w:val="single" w:sz="4" w:space="0" w:color="auto"/>
            </w:tcBorders>
            <w:vAlign w:val="bottom"/>
          </w:tcPr>
          <w:p w:rsidR="00666335" w:rsidRPr="00CB1690" w:rsidRDefault="00666335" w:rsidP="006663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0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3.4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5.2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  <w:r w:rsidR="0024409A" w:rsidRPr="00120E0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e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2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 w:rsidR="0024409A" w:rsidRPr="00120E0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pá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9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1.7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.39.8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zonas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7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8.5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35.3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  <w:r w:rsidR="0024409A" w:rsidRPr="00120E0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á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1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6.5</w:t>
            </w:r>
            <w:r w:rsidR="0024409A" w:rsidRPr="00120E0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1.0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1.7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  <w:r w:rsidR="0024409A" w:rsidRPr="00120E0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ndônia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.3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raima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1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8.3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antins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0.5</w:t>
            </w:r>
            <w:r w:rsidR="0024409A" w:rsidRPr="00120E0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7.3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3.1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8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3.5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goas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2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3.1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2.7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ia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3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,8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6.0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ará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4.0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anhão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7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1.6</w:t>
            </w:r>
            <w:r w:rsidR="0024409A" w:rsidRPr="00120E0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9.8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4.1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80.7</w:t>
            </w: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íba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0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.8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nambuco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2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auí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4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Norte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3.8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7.6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gipe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40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7.9</w:t>
            </w:r>
            <w:r w:rsidR="0024409A" w:rsidRPr="00120E0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3.4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.9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</w:tcPr>
          <w:p w:rsidR="00666335" w:rsidRPr="00CB1690" w:rsidRDefault="00666335" w:rsidP="006663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0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to Federal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9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5.1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4.8</w:t>
            </w: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40.3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iás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1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="0024409A" w:rsidRPr="00120E0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2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 do Sul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4.6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east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8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3.7</w:t>
            </w:r>
            <w:r w:rsidR="0024409A" w:rsidRPr="00120E0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8.3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9.9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as Gerais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5.1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1.3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3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4.7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Paulo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8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4.4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6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4.5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ná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3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Sul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0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.7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6335" w:rsidRPr="00CB1690" w:rsidTr="0024409A">
        <w:tc>
          <w:tcPr>
            <w:tcW w:w="2136" w:type="dxa"/>
            <w:vAlign w:val="bottom"/>
          </w:tcPr>
          <w:p w:rsidR="00666335" w:rsidRPr="00CB1690" w:rsidRDefault="00666335" w:rsidP="006663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a Catarina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17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2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4</w:t>
            </w:r>
          </w:p>
        </w:tc>
        <w:tc>
          <w:tcPr>
            <w:tcW w:w="728" w:type="dxa"/>
            <w:vAlign w:val="bottom"/>
          </w:tcPr>
          <w:p w:rsidR="00666335" w:rsidRPr="00CB1690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355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76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</w:p>
        </w:tc>
        <w:tc>
          <w:tcPr>
            <w:tcW w:w="1110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-7.9</w:t>
            </w:r>
            <w:r w:rsidR="001505D3" w:rsidRPr="00120E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20E03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266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3" w:type="dxa"/>
          </w:tcPr>
          <w:p w:rsidR="00666335" w:rsidRPr="00120E03" w:rsidRDefault="00666335" w:rsidP="006663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C15B7" w:rsidRPr="00CB1690" w:rsidRDefault="00FC15B7" w:rsidP="00FC15B7">
      <w:pPr>
        <w:rPr>
          <w:rFonts w:ascii="Times New Roman" w:hAnsi="Times New Roman" w:cs="Times New Roman"/>
          <w:lang w:val="en-GB"/>
        </w:rPr>
      </w:pPr>
      <w:r w:rsidRPr="00CB1690">
        <w:rPr>
          <w:rFonts w:ascii="Times New Roman" w:hAnsi="Times New Roman" w:cs="Times New Roman"/>
          <w:lang w:val="en-GB"/>
        </w:rPr>
        <w:t xml:space="preserve">Table </w:t>
      </w:r>
      <w:r w:rsidR="00120E03">
        <w:rPr>
          <w:rFonts w:ascii="Times New Roman" w:hAnsi="Times New Roman" w:cs="Times New Roman"/>
          <w:lang w:val="en-GB"/>
        </w:rPr>
        <w:t>S</w:t>
      </w:r>
      <w:r w:rsidRPr="00CB1690">
        <w:rPr>
          <w:rFonts w:ascii="Times New Roman" w:hAnsi="Times New Roman" w:cs="Times New Roman"/>
          <w:lang w:val="en-GB"/>
        </w:rPr>
        <w:t>5.  HSIL values (%) and trends in Brazil regions and states from 2006-2013</w:t>
      </w:r>
      <w:r w:rsidR="001C18B0">
        <w:rPr>
          <w:rFonts w:ascii="Times New Roman" w:hAnsi="Times New Roman" w:cs="Times New Roman"/>
          <w:lang w:val="en-GB"/>
        </w:rPr>
        <w:t>.</w:t>
      </w:r>
    </w:p>
    <w:p w:rsidR="00FC15B7" w:rsidRPr="00CB1690" w:rsidRDefault="00FC15B7" w:rsidP="000E3D37">
      <w:pPr>
        <w:rPr>
          <w:rFonts w:ascii="Times New Roman" w:hAnsi="Times New Roman" w:cs="Times New Roman"/>
          <w:lang w:val="en-GB"/>
        </w:rPr>
      </w:pPr>
    </w:p>
    <w:p w:rsidR="00E842AC" w:rsidRPr="00CB1690" w:rsidRDefault="00E842AC" w:rsidP="000E3D37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 w:rsidP="00FC15B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B1690">
        <w:rPr>
          <w:rFonts w:ascii="Times New Roman" w:hAnsi="Times New Roman" w:cs="Times New Roman"/>
          <w:sz w:val="22"/>
          <w:szCs w:val="22"/>
          <w:lang w:val="en-US"/>
        </w:rPr>
        <w:t>Abbreviations: APC, annual percentage change; CI, confidence interval.</w:t>
      </w:r>
    </w:p>
    <w:p w:rsidR="00FC15B7" w:rsidRPr="00CB1690" w:rsidRDefault="00FC15B7" w:rsidP="00FC15B7">
      <w:pPr>
        <w:rPr>
          <w:rFonts w:ascii="Times New Roman" w:hAnsi="Times New Roman" w:cs="Times New Roman"/>
          <w:lang w:val="en-GB"/>
        </w:rPr>
      </w:pPr>
      <w:r w:rsidRPr="00CB1690">
        <w:rPr>
          <w:rFonts w:ascii="Times New Roman" w:hAnsi="Times New Roman" w:cs="Times New Roman"/>
          <w:sz w:val="22"/>
          <w:szCs w:val="22"/>
          <w:lang w:val="en-US"/>
        </w:rPr>
        <w:t>* APC is significantly different from 0 (</w:t>
      </w:r>
      <w:r w:rsidRPr="00CB1690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CB1690">
        <w:rPr>
          <w:rFonts w:ascii="Times New Roman" w:hAnsi="Times New Roman" w:cs="Times New Roman"/>
          <w:sz w:val="22"/>
          <w:szCs w:val="22"/>
          <w:lang w:val="en-US"/>
        </w:rPr>
        <w:t>&lt;0.05)</w:t>
      </w:r>
    </w:p>
    <w:p w:rsidR="00E842AC" w:rsidRPr="00CB1690" w:rsidRDefault="00E842AC" w:rsidP="000E3D37">
      <w:pPr>
        <w:rPr>
          <w:rFonts w:ascii="Times New Roman" w:hAnsi="Times New Roman" w:cs="Times New Roman"/>
          <w:lang w:val="en-GB"/>
        </w:rPr>
      </w:pPr>
    </w:p>
    <w:p w:rsidR="00FC15B7" w:rsidRDefault="00FC15B7">
      <w:pPr>
        <w:rPr>
          <w:rFonts w:ascii="Times New Roman" w:hAnsi="Times New Roman" w:cs="Times New Roman"/>
          <w:lang w:val="en-GB"/>
        </w:rPr>
      </w:pPr>
    </w:p>
    <w:p w:rsidR="00120E03" w:rsidRDefault="00120E0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120E03" w:rsidRPr="00CB1690" w:rsidRDefault="00120E03">
      <w:pPr>
        <w:rPr>
          <w:rFonts w:ascii="Times New Roman" w:hAnsi="Times New Roman" w:cs="Times New Roman"/>
          <w:lang w:val="en-GB"/>
        </w:rPr>
      </w:pPr>
    </w:p>
    <w:p w:rsidR="00FC15B7" w:rsidRPr="00CB1690" w:rsidRDefault="00FC15B7" w:rsidP="000E3D37">
      <w:pPr>
        <w:rPr>
          <w:rFonts w:ascii="Times New Roman" w:hAnsi="Times New Roman" w:cs="Times New Roman"/>
          <w:lang w:val="en-GB"/>
        </w:rPr>
      </w:pPr>
    </w:p>
    <w:p w:rsidR="000E3D37" w:rsidRPr="00CB1690" w:rsidRDefault="00397F06" w:rsidP="000E3D37">
      <w:pPr>
        <w:rPr>
          <w:rFonts w:ascii="Times New Roman" w:hAnsi="Times New Roman" w:cs="Times New Roman"/>
          <w:lang w:val="en-GB"/>
        </w:rPr>
      </w:pPr>
      <w:r w:rsidRPr="00CB1690">
        <w:rPr>
          <w:rFonts w:ascii="Times New Roman" w:hAnsi="Times New Roman" w:cs="Times New Roman"/>
          <w:lang w:val="en-GB"/>
        </w:rPr>
        <w:t xml:space="preserve">Table </w:t>
      </w:r>
      <w:r w:rsidR="001C18B0">
        <w:rPr>
          <w:rFonts w:ascii="Times New Roman" w:hAnsi="Times New Roman" w:cs="Times New Roman"/>
          <w:lang w:val="en-GB"/>
        </w:rPr>
        <w:t>S</w:t>
      </w:r>
      <w:r w:rsidRPr="00CB1690">
        <w:rPr>
          <w:rFonts w:ascii="Times New Roman" w:hAnsi="Times New Roman" w:cs="Times New Roman"/>
          <w:lang w:val="en-GB"/>
        </w:rPr>
        <w:t>6</w:t>
      </w:r>
      <w:r w:rsidR="000E3D37" w:rsidRPr="00CB1690">
        <w:rPr>
          <w:rFonts w:ascii="Times New Roman" w:hAnsi="Times New Roman" w:cs="Times New Roman"/>
          <w:lang w:val="en-GB"/>
        </w:rPr>
        <w:t xml:space="preserve">. </w:t>
      </w:r>
      <w:r w:rsidR="00DE6A8D" w:rsidRPr="00CB1690">
        <w:rPr>
          <w:rFonts w:ascii="Times New Roman" w:hAnsi="Times New Roman" w:cs="Times New Roman"/>
          <w:lang w:val="en-GB"/>
        </w:rPr>
        <w:t xml:space="preserve"> ASC/SIL</w:t>
      </w:r>
      <w:r w:rsidR="000E3D37" w:rsidRPr="00CB1690">
        <w:rPr>
          <w:rFonts w:ascii="Times New Roman" w:hAnsi="Times New Roman" w:cs="Times New Roman"/>
          <w:lang w:val="en-GB"/>
        </w:rPr>
        <w:t xml:space="preserve"> ratio </w:t>
      </w:r>
      <w:r w:rsidR="007B4C27" w:rsidRPr="00CB1690">
        <w:rPr>
          <w:rFonts w:ascii="Times New Roman" w:hAnsi="Times New Roman" w:cs="Times New Roman"/>
          <w:lang w:val="en-GB"/>
        </w:rPr>
        <w:t xml:space="preserve">values </w:t>
      </w:r>
      <w:r w:rsidR="000E3D37" w:rsidRPr="00CB1690">
        <w:rPr>
          <w:rFonts w:ascii="Times New Roman" w:hAnsi="Times New Roman" w:cs="Times New Roman"/>
          <w:lang w:val="en-GB"/>
        </w:rPr>
        <w:t>and trends in Brazil regions and states from 2006-2013</w:t>
      </w:r>
      <w:r w:rsidR="001C18B0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pPr w:leftFromText="180" w:rightFromText="180" w:vertAnchor="page" w:horzAnchor="page" w:tblpX="1369" w:tblpY="1997"/>
        <w:tblW w:w="14614" w:type="dxa"/>
        <w:tblLook w:val="04A0"/>
      </w:tblPr>
      <w:tblGrid>
        <w:gridCol w:w="2136"/>
        <w:gridCol w:w="817"/>
        <w:gridCol w:w="817"/>
        <w:gridCol w:w="817"/>
        <w:gridCol w:w="817"/>
        <w:gridCol w:w="817"/>
        <w:gridCol w:w="817"/>
        <w:gridCol w:w="742"/>
        <w:gridCol w:w="728"/>
        <w:gridCol w:w="1355"/>
        <w:gridCol w:w="639"/>
        <w:gridCol w:w="973"/>
        <w:gridCol w:w="1266"/>
        <w:gridCol w:w="763"/>
        <w:gridCol w:w="1110"/>
      </w:tblGrid>
      <w:tr w:rsidR="000E3D37" w:rsidRPr="00CB1690" w:rsidTr="00D520F0"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s/Stat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E3D37" w:rsidRPr="00CB1690" w:rsidRDefault="000E3D37" w:rsidP="00B43C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Trend 1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E3D37" w:rsidRPr="00CB1690" w:rsidRDefault="000E3D37" w:rsidP="00B43C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Trend 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3D37" w:rsidRPr="00CB1690" w:rsidTr="00D520F0">
        <w:tc>
          <w:tcPr>
            <w:tcW w:w="2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3D37" w:rsidRPr="00CB1690" w:rsidRDefault="000E3D37" w:rsidP="00B43C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6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7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8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09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0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1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2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2013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tabs>
                <w:tab w:val="left" w:pos="12049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Period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APC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0E3D37" w:rsidRPr="00CB1690" w:rsidRDefault="000E3D37" w:rsidP="00B43C5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b/>
                <w:sz w:val="16"/>
                <w:szCs w:val="16"/>
              </w:rPr>
              <w:t>CI 95%</w:t>
            </w:r>
          </w:p>
        </w:tc>
      </w:tr>
      <w:tr w:rsidR="00BD7D24" w:rsidRPr="00CB1690" w:rsidTr="00D520F0">
        <w:tc>
          <w:tcPr>
            <w:tcW w:w="2136" w:type="dxa"/>
            <w:tcBorders>
              <w:top w:val="single" w:sz="4" w:space="0" w:color="auto"/>
            </w:tcBorders>
            <w:vAlign w:val="bottom"/>
          </w:tcPr>
          <w:p w:rsidR="00BD7D24" w:rsidRPr="00CB1690" w:rsidRDefault="00BD7D24" w:rsidP="00BD7D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6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e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6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9.2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15.2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pá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1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2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9.1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22.9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azonas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1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á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3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ndônia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69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raima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5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9.0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cantins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16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goas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12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6.11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12.5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ia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9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ará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08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4.6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12.8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69.4</w:t>
            </w: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anhão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5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íba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4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60.1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70.0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47.1</w:t>
            </w: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nambuco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53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auí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7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7.8</w:t>
            </w: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43.0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Norte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9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gipe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9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08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8-2013</w:t>
            </w: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BD7D24" w:rsidRPr="00CB1690" w:rsidTr="00D520F0">
        <w:tc>
          <w:tcPr>
            <w:tcW w:w="2136" w:type="dxa"/>
          </w:tcPr>
          <w:p w:rsidR="00BD7D24" w:rsidRPr="00CB1690" w:rsidRDefault="00BD7D24" w:rsidP="00BD7D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2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2.1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to Federal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34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iás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7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71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56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0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10.3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24.9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10-2013</w:t>
            </w: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8.9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60.2</w:t>
            </w: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o Grosso do Sul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9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4.7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9.9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east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6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pírito Santo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4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8.5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as Gerais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46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1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57.1</w:t>
            </w: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28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ão Paulo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23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75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ná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61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09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3.1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9-2013</w:t>
            </w: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 Grande do Sul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80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="00D520F0" w:rsidRPr="001C18B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7D24" w:rsidRPr="00CB1690" w:rsidTr="00D520F0">
        <w:tc>
          <w:tcPr>
            <w:tcW w:w="2136" w:type="dxa"/>
            <w:vAlign w:val="bottom"/>
          </w:tcPr>
          <w:p w:rsidR="00BD7D24" w:rsidRPr="00CB1690" w:rsidRDefault="00BD7D24" w:rsidP="00BD7D2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a Catarina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17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42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95</w:t>
            </w:r>
          </w:p>
        </w:tc>
        <w:tc>
          <w:tcPr>
            <w:tcW w:w="728" w:type="dxa"/>
            <w:vAlign w:val="bottom"/>
          </w:tcPr>
          <w:p w:rsidR="00BD7D24" w:rsidRPr="00CB169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169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355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2006-2013</w:t>
            </w:r>
          </w:p>
        </w:tc>
        <w:tc>
          <w:tcPr>
            <w:tcW w:w="639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97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 w:rsidR="001505D3" w:rsidRPr="001C18B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C18B0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1266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0" w:type="dxa"/>
          </w:tcPr>
          <w:p w:rsidR="00BD7D24" w:rsidRPr="001C18B0" w:rsidRDefault="00BD7D24" w:rsidP="00BD7D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434D1" w:rsidRPr="00CB1690" w:rsidRDefault="008434D1">
      <w:pPr>
        <w:rPr>
          <w:rFonts w:ascii="Times New Roman" w:hAnsi="Times New Roman" w:cs="Times New Roman"/>
          <w:sz w:val="20"/>
          <w:szCs w:val="20"/>
        </w:rPr>
      </w:pPr>
    </w:p>
    <w:p w:rsidR="00FC15B7" w:rsidRPr="00CB1690" w:rsidRDefault="00FC15B7" w:rsidP="00FC15B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B1690">
        <w:rPr>
          <w:rFonts w:ascii="Times New Roman" w:hAnsi="Times New Roman" w:cs="Times New Roman"/>
          <w:sz w:val="22"/>
          <w:szCs w:val="22"/>
          <w:lang w:val="en-US"/>
        </w:rPr>
        <w:t>Abbreviations: APC, annual percentage change; CI, confidence interval.</w:t>
      </w:r>
    </w:p>
    <w:p w:rsidR="00FC15B7" w:rsidRPr="00CB1690" w:rsidRDefault="001C18B0" w:rsidP="00FC15B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*</w:t>
      </w:r>
      <w:r w:rsidR="00FC15B7" w:rsidRPr="00CB1690">
        <w:rPr>
          <w:rFonts w:ascii="Times New Roman" w:hAnsi="Times New Roman" w:cs="Times New Roman"/>
          <w:sz w:val="22"/>
          <w:szCs w:val="22"/>
          <w:lang w:val="en-US"/>
        </w:rPr>
        <w:t>APC is significantly different from 0 (</w:t>
      </w:r>
      <w:r w:rsidR="00FC15B7" w:rsidRPr="00CB1690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="00FC15B7" w:rsidRPr="00CB1690">
        <w:rPr>
          <w:rFonts w:ascii="Times New Roman" w:hAnsi="Times New Roman" w:cs="Times New Roman"/>
          <w:sz w:val="22"/>
          <w:szCs w:val="22"/>
          <w:lang w:val="en-US"/>
        </w:rPr>
        <w:t>&lt;0.05)</w:t>
      </w:r>
    </w:p>
    <w:p w:rsidR="00FC15B7" w:rsidRPr="00CB1690" w:rsidRDefault="00FC15B7">
      <w:pPr>
        <w:rPr>
          <w:rFonts w:ascii="Times New Roman" w:hAnsi="Times New Roman" w:cs="Times New Roman"/>
          <w:sz w:val="20"/>
          <w:szCs w:val="20"/>
        </w:rPr>
      </w:pPr>
    </w:p>
    <w:sectPr w:rsidR="00FC15B7" w:rsidRPr="00CB1690" w:rsidSect="00FA5BEF"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1199" w:rsidRDefault="00771199" w:rsidP="00CC5976">
      <w:r>
        <w:separator/>
      </w:r>
    </w:p>
  </w:endnote>
  <w:endnote w:type="continuationSeparator" w:id="0">
    <w:p w:rsidR="00771199" w:rsidRDefault="00771199" w:rsidP="00CC59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1199" w:rsidRDefault="00771199" w:rsidP="00CC5976">
      <w:r>
        <w:separator/>
      </w:r>
    </w:p>
  </w:footnote>
  <w:footnote w:type="continuationSeparator" w:id="0">
    <w:p w:rsidR="00771199" w:rsidRDefault="00771199" w:rsidP="00CC59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43"/>
  </w:docVars>
  <w:rsids>
    <w:rsidRoot w:val="002053B4"/>
    <w:rsid w:val="0001604E"/>
    <w:rsid w:val="00017D6E"/>
    <w:rsid w:val="00026BB5"/>
    <w:rsid w:val="000341DA"/>
    <w:rsid w:val="00040967"/>
    <w:rsid w:val="000459CC"/>
    <w:rsid w:val="0005795F"/>
    <w:rsid w:val="00057A64"/>
    <w:rsid w:val="00075ABA"/>
    <w:rsid w:val="00095546"/>
    <w:rsid w:val="000970B8"/>
    <w:rsid w:val="00097B56"/>
    <w:rsid w:val="000D4894"/>
    <w:rsid w:val="000D5459"/>
    <w:rsid w:val="000D7B0D"/>
    <w:rsid w:val="000E3D37"/>
    <w:rsid w:val="000F21F6"/>
    <w:rsid w:val="00110E58"/>
    <w:rsid w:val="00111BB4"/>
    <w:rsid w:val="00120E03"/>
    <w:rsid w:val="00120F56"/>
    <w:rsid w:val="00123D90"/>
    <w:rsid w:val="001505D3"/>
    <w:rsid w:val="00161BBF"/>
    <w:rsid w:val="0016379D"/>
    <w:rsid w:val="00174A9A"/>
    <w:rsid w:val="00174DB8"/>
    <w:rsid w:val="00182325"/>
    <w:rsid w:val="00186A6F"/>
    <w:rsid w:val="001879F2"/>
    <w:rsid w:val="001929EC"/>
    <w:rsid w:val="001949C3"/>
    <w:rsid w:val="001960E0"/>
    <w:rsid w:val="001B4B49"/>
    <w:rsid w:val="001C011E"/>
    <w:rsid w:val="001C18B0"/>
    <w:rsid w:val="001D3CF7"/>
    <w:rsid w:val="001E1DC4"/>
    <w:rsid w:val="001E26E1"/>
    <w:rsid w:val="00203890"/>
    <w:rsid w:val="002053B4"/>
    <w:rsid w:val="00206170"/>
    <w:rsid w:val="00213C25"/>
    <w:rsid w:val="00215DE9"/>
    <w:rsid w:val="002223BD"/>
    <w:rsid w:val="0022444F"/>
    <w:rsid w:val="0022599B"/>
    <w:rsid w:val="0022727B"/>
    <w:rsid w:val="00230340"/>
    <w:rsid w:val="0023490B"/>
    <w:rsid w:val="00235D2F"/>
    <w:rsid w:val="0024409A"/>
    <w:rsid w:val="00244453"/>
    <w:rsid w:val="00246DEF"/>
    <w:rsid w:val="002511C3"/>
    <w:rsid w:val="00262A7C"/>
    <w:rsid w:val="00271D03"/>
    <w:rsid w:val="00273FE0"/>
    <w:rsid w:val="00284E27"/>
    <w:rsid w:val="002C143D"/>
    <w:rsid w:val="002C2B9C"/>
    <w:rsid w:val="002E028A"/>
    <w:rsid w:val="002E4234"/>
    <w:rsid w:val="002F1B93"/>
    <w:rsid w:val="002F5A3F"/>
    <w:rsid w:val="00303A3E"/>
    <w:rsid w:val="003144D4"/>
    <w:rsid w:val="00315B62"/>
    <w:rsid w:val="00322A9E"/>
    <w:rsid w:val="00345A54"/>
    <w:rsid w:val="003471FE"/>
    <w:rsid w:val="003473F7"/>
    <w:rsid w:val="00352735"/>
    <w:rsid w:val="00355F12"/>
    <w:rsid w:val="0035683B"/>
    <w:rsid w:val="00366E22"/>
    <w:rsid w:val="00374827"/>
    <w:rsid w:val="00377B0A"/>
    <w:rsid w:val="00391830"/>
    <w:rsid w:val="00397F06"/>
    <w:rsid w:val="003D7393"/>
    <w:rsid w:val="003E4D30"/>
    <w:rsid w:val="003E5856"/>
    <w:rsid w:val="003E6ECB"/>
    <w:rsid w:val="003F189F"/>
    <w:rsid w:val="003F62FB"/>
    <w:rsid w:val="00426572"/>
    <w:rsid w:val="00426A18"/>
    <w:rsid w:val="00436E26"/>
    <w:rsid w:val="00443088"/>
    <w:rsid w:val="0046240A"/>
    <w:rsid w:val="004649BB"/>
    <w:rsid w:val="00482F92"/>
    <w:rsid w:val="00492804"/>
    <w:rsid w:val="00497617"/>
    <w:rsid w:val="004A5C1E"/>
    <w:rsid w:val="004B53FE"/>
    <w:rsid w:val="004B675E"/>
    <w:rsid w:val="004C72B1"/>
    <w:rsid w:val="004E4644"/>
    <w:rsid w:val="00504637"/>
    <w:rsid w:val="0051032F"/>
    <w:rsid w:val="00511B65"/>
    <w:rsid w:val="00520EFD"/>
    <w:rsid w:val="0052212F"/>
    <w:rsid w:val="00525D09"/>
    <w:rsid w:val="00536166"/>
    <w:rsid w:val="005439B4"/>
    <w:rsid w:val="00543FB4"/>
    <w:rsid w:val="005462B8"/>
    <w:rsid w:val="005567A8"/>
    <w:rsid w:val="0056023F"/>
    <w:rsid w:val="00561A08"/>
    <w:rsid w:val="00592E0C"/>
    <w:rsid w:val="005A0A10"/>
    <w:rsid w:val="005B5A04"/>
    <w:rsid w:val="005D5520"/>
    <w:rsid w:val="005D6FF9"/>
    <w:rsid w:val="005F4524"/>
    <w:rsid w:val="005F7EFD"/>
    <w:rsid w:val="0060469F"/>
    <w:rsid w:val="00605DC3"/>
    <w:rsid w:val="006070EF"/>
    <w:rsid w:val="0063276D"/>
    <w:rsid w:val="0064537F"/>
    <w:rsid w:val="00650C17"/>
    <w:rsid w:val="00656EA7"/>
    <w:rsid w:val="00657CE2"/>
    <w:rsid w:val="00660CCA"/>
    <w:rsid w:val="00666335"/>
    <w:rsid w:val="0068398F"/>
    <w:rsid w:val="006841E2"/>
    <w:rsid w:val="00696DF8"/>
    <w:rsid w:val="006A4936"/>
    <w:rsid w:val="006B4EDF"/>
    <w:rsid w:val="006C15FB"/>
    <w:rsid w:val="006C5937"/>
    <w:rsid w:val="006D39A3"/>
    <w:rsid w:val="006D6795"/>
    <w:rsid w:val="006E2917"/>
    <w:rsid w:val="006E7FB3"/>
    <w:rsid w:val="006F09BB"/>
    <w:rsid w:val="006F618D"/>
    <w:rsid w:val="007001E6"/>
    <w:rsid w:val="00700FA1"/>
    <w:rsid w:val="00707F57"/>
    <w:rsid w:val="00711919"/>
    <w:rsid w:val="007369A3"/>
    <w:rsid w:val="00750A1E"/>
    <w:rsid w:val="00753CD9"/>
    <w:rsid w:val="00771199"/>
    <w:rsid w:val="007716D0"/>
    <w:rsid w:val="00772111"/>
    <w:rsid w:val="00772D23"/>
    <w:rsid w:val="007759E7"/>
    <w:rsid w:val="00780625"/>
    <w:rsid w:val="00785EE3"/>
    <w:rsid w:val="00794461"/>
    <w:rsid w:val="00797427"/>
    <w:rsid w:val="007A14F5"/>
    <w:rsid w:val="007A203D"/>
    <w:rsid w:val="007B466F"/>
    <w:rsid w:val="007B4C27"/>
    <w:rsid w:val="007B61A1"/>
    <w:rsid w:val="007B73B6"/>
    <w:rsid w:val="007D1A27"/>
    <w:rsid w:val="007D2BD5"/>
    <w:rsid w:val="007E4626"/>
    <w:rsid w:val="007F56FF"/>
    <w:rsid w:val="00803D04"/>
    <w:rsid w:val="00814A7B"/>
    <w:rsid w:val="00821FC4"/>
    <w:rsid w:val="00830821"/>
    <w:rsid w:val="008434D1"/>
    <w:rsid w:val="008466C1"/>
    <w:rsid w:val="00847783"/>
    <w:rsid w:val="008529F5"/>
    <w:rsid w:val="00875E66"/>
    <w:rsid w:val="0089448F"/>
    <w:rsid w:val="008A631C"/>
    <w:rsid w:val="008B78A2"/>
    <w:rsid w:val="008B7E8F"/>
    <w:rsid w:val="008C54CA"/>
    <w:rsid w:val="008D3494"/>
    <w:rsid w:val="008E413D"/>
    <w:rsid w:val="0091058C"/>
    <w:rsid w:val="00923F38"/>
    <w:rsid w:val="00947234"/>
    <w:rsid w:val="00950CB9"/>
    <w:rsid w:val="009749AA"/>
    <w:rsid w:val="00987E5A"/>
    <w:rsid w:val="00995DC4"/>
    <w:rsid w:val="009A4AF1"/>
    <w:rsid w:val="009A6519"/>
    <w:rsid w:val="009B6E91"/>
    <w:rsid w:val="009C5895"/>
    <w:rsid w:val="009C59F4"/>
    <w:rsid w:val="00A058AC"/>
    <w:rsid w:val="00A22F5F"/>
    <w:rsid w:val="00A305F6"/>
    <w:rsid w:val="00A32894"/>
    <w:rsid w:val="00A33D91"/>
    <w:rsid w:val="00A36639"/>
    <w:rsid w:val="00A3707C"/>
    <w:rsid w:val="00A40CEE"/>
    <w:rsid w:val="00A54C88"/>
    <w:rsid w:val="00A62BA7"/>
    <w:rsid w:val="00A64C73"/>
    <w:rsid w:val="00A66311"/>
    <w:rsid w:val="00A67B22"/>
    <w:rsid w:val="00A70045"/>
    <w:rsid w:val="00A703E0"/>
    <w:rsid w:val="00A74008"/>
    <w:rsid w:val="00A77814"/>
    <w:rsid w:val="00A97C76"/>
    <w:rsid w:val="00AB1DE1"/>
    <w:rsid w:val="00AD16C3"/>
    <w:rsid w:val="00AD5EA6"/>
    <w:rsid w:val="00AE12F9"/>
    <w:rsid w:val="00AE5BF7"/>
    <w:rsid w:val="00AE5CF4"/>
    <w:rsid w:val="00B025FA"/>
    <w:rsid w:val="00B25F17"/>
    <w:rsid w:val="00B359D0"/>
    <w:rsid w:val="00B3703F"/>
    <w:rsid w:val="00B42539"/>
    <w:rsid w:val="00B43C55"/>
    <w:rsid w:val="00B50113"/>
    <w:rsid w:val="00B55C19"/>
    <w:rsid w:val="00B652EC"/>
    <w:rsid w:val="00B705F2"/>
    <w:rsid w:val="00B7123A"/>
    <w:rsid w:val="00B72688"/>
    <w:rsid w:val="00B76C3B"/>
    <w:rsid w:val="00B81240"/>
    <w:rsid w:val="00BB430C"/>
    <w:rsid w:val="00BD2668"/>
    <w:rsid w:val="00BD7D24"/>
    <w:rsid w:val="00C00214"/>
    <w:rsid w:val="00C01EAE"/>
    <w:rsid w:val="00C039D9"/>
    <w:rsid w:val="00C1001C"/>
    <w:rsid w:val="00C1187D"/>
    <w:rsid w:val="00C119E1"/>
    <w:rsid w:val="00C16DF3"/>
    <w:rsid w:val="00C218C3"/>
    <w:rsid w:val="00C22586"/>
    <w:rsid w:val="00C45C81"/>
    <w:rsid w:val="00C5691F"/>
    <w:rsid w:val="00C56D77"/>
    <w:rsid w:val="00C57CCC"/>
    <w:rsid w:val="00C75824"/>
    <w:rsid w:val="00C8131B"/>
    <w:rsid w:val="00C85C0F"/>
    <w:rsid w:val="00C96E22"/>
    <w:rsid w:val="00CB1690"/>
    <w:rsid w:val="00CC07C1"/>
    <w:rsid w:val="00CC5976"/>
    <w:rsid w:val="00CE29EB"/>
    <w:rsid w:val="00CE6D8F"/>
    <w:rsid w:val="00CF0205"/>
    <w:rsid w:val="00CF42BF"/>
    <w:rsid w:val="00D01E28"/>
    <w:rsid w:val="00D20B75"/>
    <w:rsid w:val="00D33CA7"/>
    <w:rsid w:val="00D35A42"/>
    <w:rsid w:val="00D4133E"/>
    <w:rsid w:val="00D463B6"/>
    <w:rsid w:val="00D520F0"/>
    <w:rsid w:val="00D529CC"/>
    <w:rsid w:val="00D617C3"/>
    <w:rsid w:val="00D62F0D"/>
    <w:rsid w:val="00D6532F"/>
    <w:rsid w:val="00D73A28"/>
    <w:rsid w:val="00D73A73"/>
    <w:rsid w:val="00D8222E"/>
    <w:rsid w:val="00D868DB"/>
    <w:rsid w:val="00D94695"/>
    <w:rsid w:val="00DE6A8D"/>
    <w:rsid w:val="00E0404F"/>
    <w:rsid w:val="00E2206C"/>
    <w:rsid w:val="00E23010"/>
    <w:rsid w:val="00E23A54"/>
    <w:rsid w:val="00E32868"/>
    <w:rsid w:val="00E33251"/>
    <w:rsid w:val="00E348D8"/>
    <w:rsid w:val="00E5510A"/>
    <w:rsid w:val="00E620FB"/>
    <w:rsid w:val="00E76B0C"/>
    <w:rsid w:val="00E81964"/>
    <w:rsid w:val="00E842AC"/>
    <w:rsid w:val="00E85D1C"/>
    <w:rsid w:val="00E90959"/>
    <w:rsid w:val="00E94B27"/>
    <w:rsid w:val="00EC4CF5"/>
    <w:rsid w:val="00EE3EA9"/>
    <w:rsid w:val="00EE5288"/>
    <w:rsid w:val="00EE6F70"/>
    <w:rsid w:val="00EF58EF"/>
    <w:rsid w:val="00F0244C"/>
    <w:rsid w:val="00F04680"/>
    <w:rsid w:val="00F10E8B"/>
    <w:rsid w:val="00F17AD6"/>
    <w:rsid w:val="00F361F9"/>
    <w:rsid w:val="00F37F65"/>
    <w:rsid w:val="00F43D64"/>
    <w:rsid w:val="00F44B00"/>
    <w:rsid w:val="00F51729"/>
    <w:rsid w:val="00F66B31"/>
    <w:rsid w:val="00F74A7D"/>
    <w:rsid w:val="00F74BE6"/>
    <w:rsid w:val="00FA5BEF"/>
    <w:rsid w:val="00FA7764"/>
    <w:rsid w:val="00FB1721"/>
    <w:rsid w:val="00FB1936"/>
    <w:rsid w:val="00FC15B7"/>
    <w:rsid w:val="00FD1BA1"/>
    <w:rsid w:val="00FE1238"/>
    <w:rsid w:val="00FF4A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59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976"/>
  </w:style>
  <w:style w:type="paragraph" w:styleId="Footer">
    <w:name w:val="footer"/>
    <w:basedOn w:val="Normal"/>
    <w:link w:val="FooterChar"/>
    <w:uiPriority w:val="99"/>
    <w:unhideWhenUsed/>
    <w:rsid w:val="00CC59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9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59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976"/>
  </w:style>
  <w:style w:type="paragraph" w:styleId="Footer">
    <w:name w:val="footer"/>
    <w:basedOn w:val="Normal"/>
    <w:link w:val="FooterChar"/>
    <w:uiPriority w:val="99"/>
    <w:unhideWhenUsed/>
    <w:rsid w:val="00CC59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9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26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6</Pages>
  <Words>2983</Words>
  <Characters>15428</Characters>
  <Application>Microsoft Office Word</Application>
  <DocSecurity>0</DocSecurity>
  <Lines>3857</Lines>
  <Paragraphs>3068</Paragraphs>
  <ScaleCrop>false</ScaleCrop>
  <Company/>
  <LinksUpToDate>false</LinksUpToDate>
  <CharactersWithSpaces>15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JCVILLEGAS</cp:lastModifiedBy>
  <cp:revision>431</cp:revision>
  <dcterms:created xsi:type="dcterms:W3CDTF">2016-02-26T14:33:00Z</dcterms:created>
  <dcterms:modified xsi:type="dcterms:W3CDTF">2018-01-27T07:53:00Z</dcterms:modified>
</cp:coreProperties>
</file>